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Classification accuracy (sum of the sensitivity and specificity as percentages) using the medoid classification algorithm for the 1st and 200th best classifier as a function of the number of Cases and Controls from two runs using five, six, and seven peaks with random intensities.</w:t>
      </w:r>
      <w:r>
        <w:rPr>
          <w:vertAlign w:val="superscript"/>
        </w:rPr>
        <w:t>(a)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80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803"/>
        <w:gridCol w:w="1110"/>
        <w:gridCol w:w="657"/>
        <w:gridCol w:w="756"/>
        <w:gridCol w:w="756"/>
        <w:gridCol w:w="756"/>
        <w:gridCol w:w="756"/>
        <w:gridCol w:w="756"/>
        <w:gridCol w:w="756"/>
      </w:tblGrid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t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ses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s</w:t>
            </w:r>
          </w:p>
        </w:tc>
        <w:tc>
          <w:tcPr>
            <w:tcW w:w="6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un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 Peaks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 Peaks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 Peaks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s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</w:t>
            </w:r>
            <w:r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s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</w:t>
            </w:r>
            <w:r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s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</w:t>
            </w:r>
            <w:r>
              <w:rPr>
                <w:b/>
                <w:bCs/>
                <w:vertAlign w:val="superscript"/>
              </w:rPr>
              <w:t>th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_1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_2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_3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_4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_5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0.0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_1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_2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_3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_4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_5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2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_1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_2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_3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3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_4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_5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5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_1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2.2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_2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.4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_3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2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.4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_4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2.2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2.2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0_5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2.2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2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5.6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0_1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.3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.3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0_2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7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0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0_3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7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7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0_4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7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.3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0_5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7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0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0_1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0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0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0_2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.0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7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0_3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3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3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0_4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3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0</w:t>
            </w:r>
          </w:p>
        </w:tc>
      </w:tr>
      <w:tr>
        <w:trPr/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0_5a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.3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0</w:t>
            </w:r>
          </w:p>
        </w:tc>
      </w:tr>
    </w:tbl>
    <w:p>
      <w:pPr>
        <w:pStyle w:val="NormalWeb"/>
        <w:rPr/>
      </w:pPr>
      <w:r>
        <w:rPr>
          <w:vertAlign w:val="superscript"/>
        </w:rPr>
        <w:t>(a)</w:t>
      </w:r>
      <w:r>
        <w:rPr/>
        <w:t xml:space="preserve">Run 1 examined all Cases and then Controls, while Run 2 examined the Controls and then the Cas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6:22:00Z</dcterms:created>
  <dc:creator>Brian T. Luke</dc:creator>
  <dc:description/>
  <cp:keywords/>
  <dc:language>en-US</dc:language>
  <cp:lastModifiedBy>Brian T Luke</cp:lastModifiedBy>
  <dcterms:modified xsi:type="dcterms:W3CDTF">2008-12-08T14:52:00Z</dcterms:modified>
  <cp:revision>4</cp:revision>
  <dc:subject/>
  <dc:title>Supplemental Table 1: Classification accuracy (sum of the sensitivity and specificity minus the percent undetermined) using between one and three peaks from the list of NPB putative biomarkers identified by BMDK in a distance-dependent 6-nearest neighbor</dc:title>
</cp:coreProperties>
</file>